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CDD0F" w14:textId="6E59D927" w:rsidR="00676DD7" w:rsidRPr="0078758B" w:rsidRDefault="0078758B" w:rsidP="0078758B">
      <w:pPr>
        <w:rPr>
          <w:rFonts w:ascii="Times New Roman" w:hAnsi="Times New Roman" w:cs="Times New Roman"/>
          <w:szCs w:val="21"/>
        </w:rPr>
      </w:pPr>
      <w:r w:rsidRPr="00690281">
        <w:rPr>
          <w:rFonts w:ascii="Times New Roman" w:hAnsi="Times New Roman" w:cs="Times New Roman" w:hint="eastAsia"/>
          <w:szCs w:val="21"/>
          <w:highlight w:val="yellow"/>
        </w:rPr>
        <w:t>Table S</w:t>
      </w:r>
      <w:r w:rsidR="00690281" w:rsidRPr="00690281">
        <w:rPr>
          <w:rFonts w:ascii="Times New Roman" w:hAnsi="Times New Roman" w:cs="Times New Roman" w:hint="eastAsia"/>
          <w:szCs w:val="21"/>
          <w:highlight w:val="yellow"/>
        </w:rPr>
        <w:t>3</w:t>
      </w:r>
      <w:r w:rsidRPr="00477BF9">
        <w:rPr>
          <w:rFonts w:ascii="Times New Roman" w:hAnsi="Times New Roman" w:cs="Times New Roman" w:hint="eastAsia"/>
          <w:szCs w:val="21"/>
        </w:rPr>
        <w:t xml:space="preserve">. </w:t>
      </w:r>
      <w:r w:rsidRPr="0078758B">
        <w:rPr>
          <w:rFonts w:ascii="Times New Roman" w:hAnsi="Times New Roman" w:cs="Times New Roman" w:hint="eastAsia"/>
          <w:szCs w:val="21"/>
        </w:rPr>
        <w:t>Information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of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antibodies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applied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in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immunohistochemistry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(IHC),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co-immunoprecipitation</w:t>
      </w:r>
      <w:r w:rsidR="00172B3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(Co-IP)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and</w:t>
      </w:r>
      <w:r w:rsidR="008E308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western</w:t>
      </w:r>
      <w:r w:rsidR="00172B3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blotting</w:t>
      </w:r>
      <w:r w:rsidR="00172B3C">
        <w:rPr>
          <w:rFonts w:ascii="Times New Roman" w:hAnsi="Times New Roman" w:cs="Times New Roman" w:hint="eastAsia"/>
          <w:szCs w:val="21"/>
        </w:rPr>
        <w:t xml:space="preserve"> </w:t>
      </w:r>
      <w:r w:rsidRPr="0078758B">
        <w:rPr>
          <w:rFonts w:ascii="Times New Roman" w:hAnsi="Times New Roman" w:cs="Times New Roman" w:hint="eastAsia"/>
          <w:szCs w:val="21"/>
        </w:rPr>
        <w:t>(WB)</w:t>
      </w:r>
      <w:r w:rsidR="008E308C">
        <w:rPr>
          <w:rFonts w:ascii="Times New Roman" w:hAnsi="Times New Roman" w:cs="Times New Roman" w:hint="eastAsia"/>
          <w:szCs w:val="21"/>
        </w:rPr>
        <w:t xml:space="preserve">. </w:t>
      </w:r>
    </w:p>
    <w:tbl>
      <w:tblPr>
        <w:tblStyle w:val="a3"/>
        <w:tblW w:w="837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8"/>
        <w:gridCol w:w="1745"/>
        <w:gridCol w:w="1709"/>
      </w:tblGrid>
      <w:tr w:rsidR="008B4169" w:rsidRPr="0011280A" w14:paraId="0D42E50D" w14:textId="77777777" w:rsidTr="00BD2EFE">
        <w:trPr>
          <w:trHeight w:val="637"/>
        </w:trPr>
        <w:tc>
          <w:tcPr>
            <w:tcW w:w="4918" w:type="dxa"/>
            <w:tcBorders>
              <w:top w:val="single" w:sz="12" w:space="0" w:color="auto"/>
              <w:bottom w:val="single" w:sz="8" w:space="0" w:color="auto"/>
            </w:tcBorders>
          </w:tcPr>
          <w:p w14:paraId="1E1561EB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D043FC">
              <w:rPr>
                <w:rFonts w:ascii="Times New Roman" w:hAnsi="Times New Roman" w:cs="Times New Roman" w:hint="eastAsia"/>
                <w:szCs w:val="21"/>
              </w:rPr>
              <w:t>Name (anti-)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8" w:space="0" w:color="auto"/>
            </w:tcBorders>
          </w:tcPr>
          <w:p w14:paraId="355A2BBE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6E6A75">
              <w:rPr>
                <w:rFonts w:ascii="Times New Roman" w:hAnsi="Times New Roman" w:cs="Times New Roman" w:hint="eastAsia"/>
                <w:szCs w:val="21"/>
              </w:rPr>
              <w:t>Cat No.</w:t>
            </w:r>
          </w:p>
        </w:tc>
        <w:tc>
          <w:tcPr>
            <w:tcW w:w="1709" w:type="dxa"/>
            <w:tcBorders>
              <w:top w:val="single" w:sz="12" w:space="0" w:color="auto"/>
              <w:bottom w:val="single" w:sz="8" w:space="0" w:color="auto"/>
            </w:tcBorders>
          </w:tcPr>
          <w:p w14:paraId="7F6CD561" w14:textId="77777777" w:rsidR="008B4169" w:rsidRPr="006E6A75" w:rsidRDefault="008B4169" w:rsidP="00D213B5">
            <w:pPr>
              <w:rPr>
                <w:rFonts w:ascii="Times New Roman" w:hAnsi="Times New Roman" w:cs="Times New Roman"/>
                <w:iCs/>
                <w:szCs w:val="21"/>
              </w:rPr>
            </w:pPr>
            <w:r w:rsidRPr="006E6A75">
              <w:rPr>
                <w:rFonts w:ascii="Times New Roman" w:hAnsi="Times New Roman" w:cs="Times New Roman" w:hint="eastAsia"/>
                <w:iCs/>
                <w:szCs w:val="21"/>
              </w:rPr>
              <w:t>Corporation</w:t>
            </w:r>
          </w:p>
        </w:tc>
      </w:tr>
      <w:tr w:rsidR="008B4169" w:rsidRPr="0011280A" w14:paraId="591CF511" w14:textId="77777777" w:rsidTr="00BD2EFE">
        <w:trPr>
          <w:trHeight w:val="692"/>
        </w:trPr>
        <w:tc>
          <w:tcPr>
            <w:tcW w:w="4918" w:type="dxa"/>
            <w:tcBorders>
              <w:top w:val="single" w:sz="8" w:space="0" w:color="auto"/>
              <w:bottom w:val="nil"/>
            </w:tcBorders>
          </w:tcPr>
          <w:p w14:paraId="5A59CC1C" w14:textId="328CB84E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NAQ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1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5µ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p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1m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(Co-IP)</w:t>
            </w:r>
          </w:p>
        </w:tc>
        <w:tc>
          <w:tcPr>
            <w:tcW w:w="1745" w:type="dxa"/>
            <w:tcBorders>
              <w:top w:val="single" w:sz="8" w:space="0" w:color="auto"/>
              <w:bottom w:val="nil"/>
            </w:tcBorders>
          </w:tcPr>
          <w:p w14:paraId="41F82457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3A0BD1">
              <w:rPr>
                <w:rFonts w:ascii="Times New Roman" w:hAnsi="Times New Roman" w:cs="Times New Roman" w:hint="eastAsia"/>
                <w:szCs w:val="21"/>
              </w:rPr>
              <w:t>ab75825</w:t>
            </w:r>
          </w:p>
        </w:tc>
        <w:tc>
          <w:tcPr>
            <w:tcW w:w="1709" w:type="dxa"/>
            <w:tcBorders>
              <w:top w:val="single" w:sz="8" w:space="0" w:color="auto"/>
              <w:bottom w:val="nil"/>
            </w:tcBorders>
          </w:tcPr>
          <w:p w14:paraId="7C2601B8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</w:tr>
      <w:tr w:rsidR="008B4169" w:rsidRPr="0011280A" w14:paraId="702709A7" w14:textId="77777777" w:rsidTr="00BD2EFE">
        <w:trPr>
          <w:trHeight w:val="692"/>
        </w:trPr>
        <w:tc>
          <w:tcPr>
            <w:tcW w:w="4918" w:type="dxa"/>
            <w:tcBorders>
              <w:top w:val="nil"/>
              <w:bottom w:val="nil"/>
            </w:tcBorders>
          </w:tcPr>
          <w:p w14:paraId="46F26584" w14:textId="5B8751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GAPDH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1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  <w:tcBorders>
              <w:top w:val="nil"/>
              <w:bottom w:val="nil"/>
            </w:tcBorders>
          </w:tcPr>
          <w:p w14:paraId="5C2D58B6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006503">
              <w:rPr>
                <w:rFonts w:ascii="Times New Roman" w:hAnsi="Times New Roman" w:cs="Times New Roman"/>
                <w:szCs w:val="21"/>
              </w:rPr>
              <w:t>#10494-1-AP</w:t>
            </w:r>
          </w:p>
        </w:tc>
        <w:tc>
          <w:tcPr>
            <w:tcW w:w="1709" w:type="dxa"/>
            <w:tcBorders>
              <w:top w:val="nil"/>
              <w:bottom w:val="nil"/>
            </w:tcBorders>
          </w:tcPr>
          <w:p w14:paraId="519C3195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32425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</w:tr>
      <w:tr w:rsidR="008B4169" w:rsidRPr="0011280A" w14:paraId="178AB759" w14:textId="77777777" w:rsidTr="00BD2EFE">
        <w:trPr>
          <w:trHeight w:val="692"/>
        </w:trPr>
        <w:tc>
          <w:tcPr>
            <w:tcW w:w="4918" w:type="dxa"/>
            <w:tcBorders>
              <w:top w:val="nil"/>
            </w:tcBorders>
          </w:tcPr>
          <w:p w14:paraId="24AA346B" w14:textId="714D26DB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HOA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1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  <w:tcBorders>
              <w:top w:val="nil"/>
            </w:tcBorders>
          </w:tcPr>
          <w:p w14:paraId="30A9C450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F24024">
              <w:rPr>
                <w:rFonts w:ascii="Times New Roman" w:hAnsi="Times New Roman" w:cs="Times New Roman"/>
                <w:szCs w:val="21"/>
              </w:rPr>
              <w:t>ab54835</w:t>
            </w:r>
          </w:p>
        </w:tc>
        <w:tc>
          <w:tcPr>
            <w:tcW w:w="1709" w:type="dxa"/>
            <w:tcBorders>
              <w:top w:val="nil"/>
            </w:tcBorders>
          </w:tcPr>
          <w:p w14:paraId="533446BE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abcam</w:t>
            </w:r>
            <w:proofErr w:type="spellEnd"/>
          </w:p>
        </w:tc>
      </w:tr>
      <w:tr w:rsidR="008B4169" w:rsidRPr="0011280A" w14:paraId="74991A35" w14:textId="77777777" w:rsidTr="00BD2EFE">
        <w:trPr>
          <w:trHeight w:val="692"/>
        </w:trPr>
        <w:tc>
          <w:tcPr>
            <w:tcW w:w="4918" w:type="dxa"/>
          </w:tcPr>
          <w:p w14:paraId="3FA8A062" w14:textId="37D89D97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ROCK1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1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</w:tcPr>
          <w:p w14:paraId="431D9B47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E9594E">
              <w:rPr>
                <w:rFonts w:ascii="Times New Roman" w:hAnsi="Times New Roman" w:cs="Times New Roman" w:hint="eastAsia"/>
                <w:szCs w:val="21"/>
              </w:rPr>
              <w:t>#4</w:t>
            </w:r>
            <w:r>
              <w:rPr>
                <w:rFonts w:ascii="Times New Roman" w:hAnsi="Times New Roman" w:cs="Times New Roman" w:hint="eastAsia"/>
                <w:szCs w:val="21"/>
              </w:rPr>
              <w:t>035</w:t>
            </w:r>
          </w:p>
        </w:tc>
        <w:tc>
          <w:tcPr>
            <w:tcW w:w="1709" w:type="dxa"/>
          </w:tcPr>
          <w:p w14:paraId="56ED9C7C" w14:textId="431CFA90" w:rsidR="008B4169" w:rsidRPr="0011280A" w:rsidRDefault="00671FD1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</w:tr>
      <w:tr w:rsidR="008B4169" w:rsidRPr="0011280A" w14:paraId="03742E65" w14:textId="77777777" w:rsidTr="00BD2EFE">
        <w:trPr>
          <w:trHeight w:val="692"/>
        </w:trPr>
        <w:tc>
          <w:tcPr>
            <w:tcW w:w="4918" w:type="dxa"/>
          </w:tcPr>
          <w:p w14:paraId="308F694D" w14:textId="0C22716A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P-PKN1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</w:tcPr>
          <w:p w14:paraId="08C7872B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FF26BE">
              <w:rPr>
                <w:rFonts w:ascii="Times New Roman" w:hAnsi="Times New Roman" w:cs="Times New Roman"/>
                <w:szCs w:val="21"/>
              </w:rPr>
              <w:t>29107-1-AP</w:t>
            </w:r>
          </w:p>
        </w:tc>
        <w:tc>
          <w:tcPr>
            <w:tcW w:w="1709" w:type="dxa"/>
          </w:tcPr>
          <w:p w14:paraId="1FD68334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oteintech</w:t>
            </w:r>
            <w:proofErr w:type="spellEnd"/>
          </w:p>
        </w:tc>
      </w:tr>
      <w:tr w:rsidR="008B4169" w:rsidRPr="0011280A" w14:paraId="6A6E3203" w14:textId="77777777" w:rsidTr="00BD2EFE">
        <w:trPr>
          <w:trHeight w:val="692"/>
        </w:trPr>
        <w:tc>
          <w:tcPr>
            <w:tcW w:w="4918" w:type="dxa"/>
          </w:tcPr>
          <w:p w14:paraId="1B249DA1" w14:textId="2065B4E5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P-ERK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</w:tcPr>
          <w:p w14:paraId="66BFE128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E9594E">
              <w:rPr>
                <w:rFonts w:ascii="Times New Roman" w:hAnsi="Times New Roman" w:cs="Times New Roman" w:hint="eastAsia"/>
                <w:szCs w:val="21"/>
              </w:rPr>
              <w:t>#4370</w:t>
            </w:r>
          </w:p>
        </w:tc>
        <w:tc>
          <w:tcPr>
            <w:tcW w:w="1709" w:type="dxa"/>
          </w:tcPr>
          <w:p w14:paraId="28D40FC8" w14:textId="6E2C312C" w:rsidR="008B4169" w:rsidRPr="0011280A" w:rsidRDefault="00671FD1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</w:tr>
      <w:tr w:rsidR="008B4169" w:rsidRPr="0011280A" w14:paraId="76F9B96E" w14:textId="77777777" w:rsidTr="00BD2EFE">
        <w:trPr>
          <w:trHeight w:val="692"/>
        </w:trPr>
        <w:tc>
          <w:tcPr>
            <w:tcW w:w="4918" w:type="dxa"/>
          </w:tcPr>
          <w:p w14:paraId="20818C6F" w14:textId="78D9704F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P-AKT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</w:p>
        </w:tc>
        <w:tc>
          <w:tcPr>
            <w:tcW w:w="1745" w:type="dxa"/>
          </w:tcPr>
          <w:p w14:paraId="24F55505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85459B">
              <w:rPr>
                <w:rFonts w:ascii="Times New Roman" w:hAnsi="Times New Roman" w:cs="Times New Roman" w:hint="eastAsia"/>
                <w:szCs w:val="21"/>
              </w:rPr>
              <w:t>#4060</w:t>
            </w:r>
          </w:p>
        </w:tc>
        <w:tc>
          <w:tcPr>
            <w:tcW w:w="1709" w:type="dxa"/>
          </w:tcPr>
          <w:p w14:paraId="53F19BFA" w14:textId="64F2C19C" w:rsidR="008B4169" w:rsidRPr="0011280A" w:rsidRDefault="00671FD1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ST</w:t>
            </w:r>
          </w:p>
        </w:tc>
      </w:tr>
      <w:tr w:rsidR="008B4169" w:rsidRPr="0011280A" w14:paraId="2BDDD39F" w14:textId="77777777" w:rsidTr="00BD2EFE">
        <w:trPr>
          <w:trHeight w:val="692"/>
        </w:trPr>
        <w:tc>
          <w:tcPr>
            <w:tcW w:w="4918" w:type="dxa"/>
          </w:tcPr>
          <w:p w14:paraId="654BBB94" w14:textId="48B66C9A" w:rsidR="008B4169" w:rsidRPr="0011280A" w:rsidRDefault="00F806C8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806C8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A tag</w:t>
            </w:r>
            <w:r>
              <w:rPr>
                <w:rFonts w:ascii="Times New Roman" w:hAnsi="Times New Roman" w:cs="Times New Roman" w:hint="eastAsia"/>
                <w:szCs w:val="21"/>
              </w:rPr>
              <w:t>,</w:t>
            </w:r>
            <w:r w:rsidR="00722748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22748"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 w:rsidR="00722748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722748"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722748" w:rsidRPr="00AF3790">
              <w:rPr>
                <w:rFonts w:ascii="Times New Roman" w:hAnsi="Times New Roman" w:cs="Times New Roman" w:hint="eastAsia"/>
                <w:szCs w:val="21"/>
              </w:rPr>
              <w:t>(WB)</w:t>
            </w:r>
            <w:r w:rsidR="00722748">
              <w:rPr>
                <w:rFonts w:ascii="Times New Roman" w:hAnsi="Times New Roman" w:cs="Times New Roman" w:hint="eastAsia"/>
                <w:szCs w:val="21"/>
              </w:rPr>
              <w:t>,</w:t>
            </w:r>
            <w:r w:rsidR="002560F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4B622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µ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per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1m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B4169">
              <w:rPr>
                <w:rFonts w:ascii="Times New Roman" w:hAnsi="Times New Roman" w:cs="Times New Roman" w:hint="eastAsia"/>
                <w:szCs w:val="21"/>
              </w:rPr>
              <w:t>(Co-IP)</w:t>
            </w:r>
          </w:p>
        </w:tc>
        <w:tc>
          <w:tcPr>
            <w:tcW w:w="1745" w:type="dxa"/>
          </w:tcPr>
          <w:p w14:paraId="2567F81B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064-2-AP</w:t>
            </w:r>
          </w:p>
        </w:tc>
        <w:tc>
          <w:tcPr>
            <w:tcW w:w="1709" w:type="dxa"/>
          </w:tcPr>
          <w:p w14:paraId="119568B0" w14:textId="7CD46386" w:rsidR="008B4169" w:rsidRPr="0011280A" w:rsidRDefault="004B622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szCs w:val="21"/>
              </w:rPr>
              <w:t>roteintech</w:t>
            </w:r>
            <w:proofErr w:type="spellEnd"/>
          </w:p>
        </w:tc>
      </w:tr>
      <w:tr w:rsidR="008B4169" w:rsidRPr="0011280A" w14:paraId="09E9A213" w14:textId="77777777" w:rsidTr="00BD2EFE">
        <w:trPr>
          <w:trHeight w:val="692"/>
        </w:trPr>
        <w:tc>
          <w:tcPr>
            <w:tcW w:w="4918" w:type="dxa"/>
          </w:tcPr>
          <w:p w14:paraId="71723997" w14:textId="19712AFC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RHOA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45" w:type="dxa"/>
          </w:tcPr>
          <w:p w14:paraId="46183863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4B3B06">
              <w:rPr>
                <w:rFonts w:ascii="Times New Roman" w:hAnsi="Times New Roman" w:cs="Times New Roman" w:hint="eastAsia"/>
                <w:szCs w:val="21"/>
              </w:rPr>
              <w:t>GB115177-100</w:t>
            </w:r>
          </w:p>
        </w:tc>
        <w:tc>
          <w:tcPr>
            <w:tcW w:w="1709" w:type="dxa"/>
          </w:tcPr>
          <w:p w14:paraId="7EA48E07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C74EB">
              <w:rPr>
                <w:rFonts w:ascii="Times New Roman" w:hAnsi="Times New Roman" w:cs="Times New Roman" w:hint="eastAsia"/>
                <w:szCs w:val="21"/>
              </w:rPr>
              <w:t>Servicebio</w:t>
            </w:r>
            <w:proofErr w:type="spellEnd"/>
          </w:p>
        </w:tc>
      </w:tr>
      <w:tr w:rsidR="008B4169" w:rsidRPr="0011280A" w14:paraId="762BE151" w14:textId="77777777" w:rsidTr="00BD2EFE">
        <w:trPr>
          <w:trHeight w:val="692"/>
        </w:trPr>
        <w:tc>
          <w:tcPr>
            <w:tcW w:w="4918" w:type="dxa"/>
          </w:tcPr>
          <w:p w14:paraId="62FB6C5F" w14:textId="258AD3A0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E664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Ki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IHC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45" w:type="dxa"/>
          </w:tcPr>
          <w:p w14:paraId="62795E90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AE664A">
              <w:rPr>
                <w:rFonts w:ascii="Times New Roman" w:hAnsi="Times New Roman" w:cs="Times New Roman" w:hint="eastAsia"/>
                <w:szCs w:val="21"/>
              </w:rPr>
              <w:t>28074-1-AP</w:t>
            </w:r>
          </w:p>
        </w:tc>
        <w:tc>
          <w:tcPr>
            <w:tcW w:w="1709" w:type="dxa"/>
          </w:tcPr>
          <w:p w14:paraId="3CA73869" w14:textId="77777777" w:rsidR="008B4169" w:rsidRPr="00C64439" w:rsidRDefault="008B4169" w:rsidP="00D213B5">
            <w:pPr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63122C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</w:tr>
      <w:tr w:rsidR="008B4169" w:rsidRPr="0011280A" w14:paraId="2154031F" w14:textId="77777777" w:rsidTr="00BD2EFE">
        <w:trPr>
          <w:trHeight w:val="788"/>
        </w:trPr>
        <w:tc>
          <w:tcPr>
            <w:tcW w:w="4918" w:type="dxa"/>
          </w:tcPr>
          <w:p w14:paraId="22208089" w14:textId="53EFC642" w:rsidR="005D050A" w:rsidRDefault="005D050A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5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RP-conjugat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D05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ffinipure</w:t>
            </w:r>
            <w:proofErr w:type="spellEnd"/>
          </w:p>
          <w:p w14:paraId="0C6FE414" w14:textId="59E55EF1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3122C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oat Anti-Rabbit IgG (H+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45" w:type="dxa"/>
          </w:tcPr>
          <w:p w14:paraId="3B8D8C49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63122C">
              <w:rPr>
                <w:rFonts w:ascii="Times New Roman" w:hAnsi="Times New Roman" w:cs="Times New Roman" w:hint="eastAsia"/>
                <w:szCs w:val="21"/>
              </w:rPr>
              <w:t>SA00001-2</w:t>
            </w:r>
          </w:p>
        </w:tc>
        <w:tc>
          <w:tcPr>
            <w:tcW w:w="1709" w:type="dxa"/>
          </w:tcPr>
          <w:p w14:paraId="7BDE7C50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122C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</w:tr>
      <w:tr w:rsidR="008B4169" w:rsidRPr="0011280A" w14:paraId="7EEA5004" w14:textId="77777777" w:rsidTr="00BD2EFE">
        <w:trPr>
          <w:trHeight w:val="692"/>
        </w:trPr>
        <w:tc>
          <w:tcPr>
            <w:tcW w:w="4918" w:type="dxa"/>
            <w:tcBorders>
              <w:bottom w:val="single" w:sz="12" w:space="0" w:color="auto"/>
            </w:tcBorders>
          </w:tcPr>
          <w:p w14:paraId="07E8D97F" w14:textId="77777777" w:rsidR="005D050A" w:rsidRDefault="005D050A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5D05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HRP-conjugated </w:t>
            </w:r>
            <w:proofErr w:type="spellStart"/>
            <w:r w:rsidRPr="005D050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ffinipure</w:t>
            </w:r>
            <w:proofErr w:type="spellEnd"/>
          </w:p>
          <w:p w14:paraId="2F08920E" w14:textId="4F7817C5" w:rsidR="008B4169" w:rsidRPr="0011280A" w:rsidRDefault="008B4169" w:rsidP="00D213B5">
            <w:pP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E337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oat Anti-Mouse IgG (H+L)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1: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000</w:t>
            </w:r>
            <w:r w:rsidR="00D05355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WB</w:t>
            </w:r>
            <w:r w:rsidRPr="00AF37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745" w:type="dxa"/>
            <w:tcBorders>
              <w:bottom w:val="single" w:sz="12" w:space="0" w:color="auto"/>
            </w:tcBorders>
          </w:tcPr>
          <w:p w14:paraId="76D7FC19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r w:rsidRPr="0063122C">
              <w:rPr>
                <w:rFonts w:ascii="Times New Roman" w:hAnsi="Times New Roman" w:cs="Times New Roman" w:hint="eastAsia"/>
                <w:szCs w:val="21"/>
              </w:rPr>
              <w:t>SA00001-1</w:t>
            </w:r>
          </w:p>
        </w:tc>
        <w:tc>
          <w:tcPr>
            <w:tcW w:w="1709" w:type="dxa"/>
            <w:tcBorders>
              <w:bottom w:val="single" w:sz="12" w:space="0" w:color="auto"/>
            </w:tcBorders>
          </w:tcPr>
          <w:p w14:paraId="5510C1DE" w14:textId="77777777" w:rsidR="008B4169" w:rsidRPr="0011280A" w:rsidRDefault="008B4169" w:rsidP="00D213B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3122C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</w:tr>
    </w:tbl>
    <w:p w14:paraId="23B6277B" w14:textId="77777777" w:rsidR="008F0E8F" w:rsidRPr="0077739F" w:rsidRDefault="008F0E8F">
      <w:pPr>
        <w:rPr>
          <w:rFonts w:hint="eastAsia"/>
        </w:rPr>
      </w:pPr>
    </w:p>
    <w:sectPr w:rsidR="008F0E8F" w:rsidRPr="00777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0310D5" w14:textId="77777777" w:rsidR="00FC2373" w:rsidRDefault="00FC2373" w:rsidP="00602902">
      <w:pPr>
        <w:rPr>
          <w:rFonts w:hint="eastAsia"/>
        </w:rPr>
      </w:pPr>
      <w:r>
        <w:separator/>
      </w:r>
    </w:p>
  </w:endnote>
  <w:endnote w:type="continuationSeparator" w:id="0">
    <w:p w14:paraId="01C60E6D" w14:textId="77777777" w:rsidR="00FC2373" w:rsidRDefault="00FC2373" w:rsidP="0060290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47F124" w14:textId="77777777" w:rsidR="00FC2373" w:rsidRDefault="00FC2373" w:rsidP="00602902">
      <w:pPr>
        <w:rPr>
          <w:rFonts w:hint="eastAsia"/>
        </w:rPr>
      </w:pPr>
      <w:r>
        <w:separator/>
      </w:r>
    </w:p>
  </w:footnote>
  <w:footnote w:type="continuationSeparator" w:id="0">
    <w:p w14:paraId="3067DCCB" w14:textId="77777777" w:rsidR="00FC2373" w:rsidRDefault="00FC2373" w:rsidP="0060290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246"/>
    <w:rsid w:val="00003970"/>
    <w:rsid w:val="00006503"/>
    <w:rsid w:val="000433A4"/>
    <w:rsid w:val="000934E3"/>
    <w:rsid w:val="000A38C5"/>
    <w:rsid w:val="000D25B0"/>
    <w:rsid w:val="0013485C"/>
    <w:rsid w:val="00172B3C"/>
    <w:rsid w:val="001859C5"/>
    <w:rsid w:val="001E3375"/>
    <w:rsid w:val="00235E9E"/>
    <w:rsid w:val="002560F2"/>
    <w:rsid w:val="00274AF9"/>
    <w:rsid w:val="002E0CE2"/>
    <w:rsid w:val="00355246"/>
    <w:rsid w:val="00393950"/>
    <w:rsid w:val="003A0BD1"/>
    <w:rsid w:val="003A1E3B"/>
    <w:rsid w:val="003A7E26"/>
    <w:rsid w:val="003C74EB"/>
    <w:rsid w:val="00432C8C"/>
    <w:rsid w:val="00473BEC"/>
    <w:rsid w:val="00477BF9"/>
    <w:rsid w:val="00492C51"/>
    <w:rsid w:val="00497FE6"/>
    <w:rsid w:val="004B3B06"/>
    <w:rsid w:val="004B6229"/>
    <w:rsid w:val="004C40F4"/>
    <w:rsid w:val="004C7137"/>
    <w:rsid w:val="004E16DB"/>
    <w:rsid w:val="004E53BB"/>
    <w:rsid w:val="0056443D"/>
    <w:rsid w:val="00572227"/>
    <w:rsid w:val="005764D9"/>
    <w:rsid w:val="0059711B"/>
    <w:rsid w:val="005D050A"/>
    <w:rsid w:val="00602902"/>
    <w:rsid w:val="00616D1F"/>
    <w:rsid w:val="0063122C"/>
    <w:rsid w:val="00671FD1"/>
    <w:rsid w:val="00676DD7"/>
    <w:rsid w:val="0068110A"/>
    <w:rsid w:val="00690281"/>
    <w:rsid w:val="006E6A75"/>
    <w:rsid w:val="00716A66"/>
    <w:rsid w:val="00722748"/>
    <w:rsid w:val="0077739F"/>
    <w:rsid w:val="0078758B"/>
    <w:rsid w:val="007C1449"/>
    <w:rsid w:val="007C1EC2"/>
    <w:rsid w:val="007C34D1"/>
    <w:rsid w:val="00832425"/>
    <w:rsid w:val="0085459B"/>
    <w:rsid w:val="00872E22"/>
    <w:rsid w:val="00882F3C"/>
    <w:rsid w:val="008A3CA7"/>
    <w:rsid w:val="008A7AA1"/>
    <w:rsid w:val="008B4169"/>
    <w:rsid w:val="008D086C"/>
    <w:rsid w:val="008E308C"/>
    <w:rsid w:val="008F0E8F"/>
    <w:rsid w:val="00924451"/>
    <w:rsid w:val="00950A51"/>
    <w:rsid w:val="009552AC"/>
    <w:rsid w:val="009D35D5"/>
    <w:rsid w:val="00A66C18"/>
    <w:rsid w:val="00A673DC"/>
    <w:rsid w:val="00AE3CD0"/>
    <w:rsid w:val="00AE664A"/>
    <w:rsid w:val="00AF3790"/>
    <w:rsid w:val="00B1435B"/>
    <w:rsid w:val="00B238C5"/>
    <w:rsid w:val="00B71E04"/>
    <w:rsid w:val="00B84203"/>
    <w:rsid w:val="00BD2EFE"/>
    <w:rsid w:val="00C50AD9"/>
    <w:rsid w:val="00D043FC"/>
    <w:rsid w:val="00D05355"/>
    <w:rsid w:val="00D1230C"/>
    <w:rsid w:val="00D742E4"/>
    <w:rsid w:val="00D773F0"/>
    <w:rsid w:val="00DA1FC1"/>
    <w:rsid w:val="00E049BD"/>
    <w:rsid w:val="00E25383"/>
    <w:rsid w:val="00E35212"/>
    <w:rsid w:val="00E770C3"/>
    <w:rsid w:val="00E9594E"/>
    <w:rsid w:val="00EB70EC"/>
    <w:rsid w:val="00F24024"/>
    <w:rsid w:val="00F43A71"/>
    <w:rsid w:val="00F751AC"/>
    <w:rsid w:val="00F806C8"/>
    <w:rsid w:val="00FC2373"/>
    <w:rsid w:val="00FC4A37"/>
    <w:rsid w:val="00FF2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7D722A"/>
  <w15:chartTrackingRefBased/>
  <w15:docId w15:val="{824069CA-C795-4923-8171-6A9AF2509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52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9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90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9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2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9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杨 高</dc:creator>
  <cp:keywords/>
  <dc:description/>
  <cp:lastModifiedBy>宇杨 高</cp:lastModifiedBy>
  <cp:revision>72</cp:revision>
  <dcterms:created xsi:type="dcterms:W3CDTF">2025-01-04T08:17:00Z</dcterms:created>
  <dcterms:modified xsi:type="dcterms:W3CDTF">2025-10-08T09:37:00Z</dcterms:modified>
</cp:coreProperties>
</file>